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6F0FE0" w14:textId="13452774" w:rsidR="00AF571F" w:rsidRPr="008947CE" w:rsidRDefault="00F05B05" w:rsidP="008947CE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Additional</w:t>
      </w:r>
      <w:r w:rsidR="008947CE" w:rsidRPr="008947CE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767976" w:rsidRPr="008947CE">
        <w:rPr>
          <w:rFonts w:ascii="Times New Roman" w:hAnsi="Times New Roman" w:cs="Times New Roman"/>
          <w:b/>
          <w:bCs/>
          <w:color w:val="000000" w:themeColor="text1"/>
        </w:rPr>
        <w:t>file</w:t>
      </w:r>
      <w:r w:rsidR="00767976">
        <w:rPr>
          <w:rFonts w:ascii="Times New Roman" w:hAnsi="Times New Roman" w:cs="Times New Roman"/>
          <w:b/>
          <w:bCs/>
          <w:color w:val="000000" w:themeColor="text1"/>
        </w:rPr>
        <w:t xml:space="preserve"> 3</w:t>
      </w:r>
      <w:bookmarkStart w:id="0" w:name="_GoBack"/>
      <w:bookmarkEnd w:id="0"/>
      <w:r w:rsidR="008947CE" w:rsidRPr="008947CE">
        <w:rPr>
          <w:rFonts w:ascii="Times New Roman" w:hAnsi="Times New Roman" w:cs="Times New Roman"/>
          <w:b/>
          <w:bCs/>
          <w:color w:val="000000" w:themeColor="text1"/>
        </w:rPr>
        <w:t>: Acronyms</w:t>
      </w:r>
    </w:p>
    <w:p w14:paraId="3C4C5BDA" w14:textId="77777777" w:rsidR="008947CE" w:rsidRDefault="008947CE" w:rsidP="008947CE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0120" w:type="dxa"/>
        <w:tblLook w:val="04A0" w:firstRow="1" w:lastRow="0" w:firstColumn="1" w:lastColumn="0" w:noHBand="0" w:noVBand="1"/>
      </w:tblPr>
      <w:tblGrid>
        <w:gridCol w:w="1720"/>
        <w:gridCol w:w="8400"/>
      </w:tblGrid>
      <w:tr w:rsidR="008947CE" w:rsidRPr="0051256B" w14:paraId="3C2F43CE" w14:textId="77777777" w:rsidTr="002156F2">
        <w:trPr>
          <w:trHeight w:val="360"/>
        </w:trPr>
        <w:tc>
          <w:tcPr>
            <w:tcW w:w="1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68262D" w14:textId="77777777" w:rsidR="008947CE" w:rsidRPr="0051256B" w:rsidRDefault="008947CE" w:rsidP="002156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bbreviation</w:t>
            </w:r>
          </w:p>
        </w:tc>
        <w:tc>
          <w:tcPr>
            <w:tcW w:w="8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8D48D0" w14:textId="77777777" w:rsidR="008947CE" w:rsidRPr="0051256B" w:rsidRDefault="008947CE" w:rsidP="002156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finition</w:t>
            </w:r>
          </w:p>
        </w:tc>
      </w:tr>
      <w:tr w:rsidR="008947CE" w:rsidRPr="0051256B" w14:paraId="5525172B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491391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M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80AACC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ention to chronic conditions model</w:t>
            </w:r>
          </w:p>
        </w:tc>
      </w:tr>
      <w:tr w:rsidR="008947CE" w:rsidRPr="0051256B" w14:paraId="6476BBB4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F6BC45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C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A148E8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enatal care</w:t>
            </w:r>
          </w:p>
        </w:tc>
      </w:tr>
      <w:tr w:rsidR="008947CE" w:rsidRPr="0051256B" w14:paraId="0C64C606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0BD6E9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T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407F69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tiretroviral therapy</w:t>
            </w:r>
          </w:p>
        </w:tc>
      </w:tr>
      <w:tr w:rsidR="008947CE" w:rsidRPr="0051256B" w14:paraId="3882A5B2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0D96CB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FCI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5EAF94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by friendly community initiative</w:t>
            </w:r>
          </w:p>
        </w:tc>
      </w:tr>
      <w:tr w:rsidR="008947CE" w:rsidRPr="0051256B" w14:paraId="1362B6A4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1B6AD8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HU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DE9764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sic health units</w:t>
            </w:r>
          </w:p>
        </w:tc>
      </w:tr>
      <w:tr w:rsidR="008947CE" w:rsidRPr="0051256B" w14:paraId="4CB8283E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0566DA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BM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4798A7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istian Blind Mission</w:t>
            </w:r>
          </w:p>
        </w:tc>
      </w:tr>
      <w:tr w:rsidR="008947CE" w:rsidRPr="0051256B" w14:paraId="28AB10B9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ECA9BD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DC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38A1FC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ntres for Disease Control and Prevention</w:t>
            </w:r>
          </w:p>
        </w:tc>
      </w:tr>
      <w:tr w:rsidR="008947CE" w:rsidRPr="0051256B" w14:paraId="0846AD61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AD4A52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FIR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08FFB6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solidated framework for implementation research</w:t>
            </w:r>
          </w:p>
        </w:tc>
      </w:tr>
      <w:tr w:rsidR="008947CE" w:rsidRPr="0051256B" w14:paraId="3DF337FD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7627ED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A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E65FBA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munity health assistant</w:t>
            </w:r>
          </w:p>
        </w:tc>
      </w:tr>
      <w:tr w:rsidR="008947CE" w:rsidRPr="0051256B" w14:paraId="0713F5B1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B7C173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MT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8518C4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uncil health management teams</w:t>
            </w:r>
          </w:p>
        </w:tc>
      </w:tr>
      <w:tr w:rsidR="008947CE" w:rsidRPr="0051256B" w14:paraId="0A6DF564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C53CA7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W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B492BB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munity health worker</w:t>
            </w:r>
          </w:p>
        </w:tc>
      </w:tr>
      <w:tr w:rsidR="008947CE" w:rsidRPr="0051256B" w14:paraId="5E5C0BE5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6BAE8F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X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146463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lorhexidine</w:t>
            </w:r>
          </w:p>
        </w:tc>
      </w:tr>
      <w:tr w:rsidR="008947CE" w:rsidRPr="0051256B" w14:paraId="3FEE1486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41398B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ESIPT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494BCF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munity randomized evaluation of a socioeconomic intervention to prevent TB</w:t>
            </w:r>
          </w:p>
        </w:tc>
      </w:tr>
      <w:tr w:rsidR="008947CE" w:rsidRPr="0051256B" w14:paraId="34ADD80C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9627BB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UP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7EFC9D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tracting unit for primary care</w:t>
            </w:r>
          </w:p>
        </w:tc>
      </w:tr>
      <w:tr w:rsidR="008947CE" w:rsidRPr="0051256B" w14:paraId="6662C39B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460301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MO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EDEB24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trict medical officer</w:t>
            </w:r>
          </w:p>
        </w:tc>
      </w:tr>
      <w:tr w:rsidR="008947CE" w:rsidRPr="0051256B" w14:paraId="65A9531C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F6F124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TS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8DD822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rectly observed treatment Short-course</w:t>
            </w:r>
          </w:p>
        </w:tc>
      </w:tr>
      <w:tr w:rsidR="008947CE" w:rsidRPr="0051256B" w14:paraId="0805181C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E6534E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T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16B406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persible tablets</w:t>
            </w:r>
          </w:p>
        </w:tc>
      </w:tr>
      <w:tr w:rsidR="008947CE" w:rsidRPr="0051256B" w14:paraId="62240775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7A9A0D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BF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74C12F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clusive breastfeeding</w:t>
            </w:r>
          </w:p>
        </w:tc>
      </w:tr>
      <w:tr w:rsidR="008947CE" w:rsidRPr="0051256B" w14:paraId="624D442C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3EF61D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mOC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746B82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mergency Obstetric Care</w:t>
            </w:r>
          </w:p>
        </w:tc>
      </w:tr>
      <w:tr w:rsidR="008947CE" w:rsidRPr="0051256B" w14:paraId="0D76E388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3D460B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HS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B4E9B7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mily health strategy</w:t>
            </w:r>
          </w:p>
        </w:tc>
      </w:tr>
      <w:tr w:rsidR="008947CE" w:rsidRPr="0051256B" w14:paraId="76ED4F1C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0387EA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MS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81D5A1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ee maternity services</w:t>
            </w:r>
          </w:p>
        </w:tc>
      </w:tr>
      <w:tr w:rsidR="008947CE" w:rsidRPr="0051256B" w14:paraId="34D17310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00EC45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CP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74D9BA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althcare provider</w:t>
            </w:r>
          </w:p>
        </w:tc>
      </w:tr>
      <w:tr w:rsidR="008947CE" w:rsidRPr="0051256B" w14:paraId="2E43B1A5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37F305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p B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72E83A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patitis B</w:t>
            </w:r>
          </w:p>
        </w:tc>
      </w:tr>
      <w:tr w:rsidR="008947CE" w:rsidRPr="0051256B" w14:paraId="43F64833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02BFBC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V/AIDS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82835C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 immunodeficiency virus/acquired immunodeficiency syndrome</w:t>
            </w:r>
          </w:p>
        </w:tc>
      </w:tr>
      <w:tr w:rsidR="008947CE" w:rsidRPr="0051256B" w14:paraId="162BFCA0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3C95F5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SS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51B224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alth Systems Strengthening Program</w:t>
            </w:r>
          </w:p>
        </w:tc>
      </w:tr>
      <w:tr w:rsidR="008947CE" w:rsidRPr="0051256B" w14:paraId="7417C584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874F08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RM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EFB5A1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deal clinic realisation and maintenance</w:t>
            </w:r>
          </w:p>
        </w:tc>
      </w:tr>
      <w:tr w:rsidR="008947CE" w:rsidRPr="0051256B" w14:paraId="3BC9DF8F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014599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DSR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D7E71A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grated disease surveillance and response</w:t>
            </w:r>
          </w:p>
        </w:tc>
      </w:tr>
      <w:tr w:rsidR="008947CE" w:rsidRPr="0051256B" w14:paraId="59D12AF9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924864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MCI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EFFD31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grated Management of Childhood Illnesses</w:t>
            </w:r>
          </w:p>
        </w:tc>
      </w:tr>
      <w:tr w:rsidR="008947CE" w:rsidRPr="0051256B" w14:paraId="683B2D01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6A7B0F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PTp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FFB7CE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mittent preventive treatment of pregnant women</w:t>
            </w:r>
          </w:p>
        </w:tc>
      </w:tr>
      <w:tr w:rsidR="008947CE" w:rsidRPr="0051256B" w14:paraId="2DC383EF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3A7108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BW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0F086F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birth weight</w:t>
            </w:r>
          </w:p>
        </w:tc>
      </w:tr>
      <w:tr w:rsidR="008947CE" w:rsidRPr="0051256B" w14:paraId="4C884049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A93A2C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MICs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29755D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- and middle-income countries</w:t>
            </w:r>
          </w:p>
        </w:tc>
      </w:tr>
      <w:tr w:rsidR="008947CE" w:rsidRPr="0051256B" w14:paraId="09E074BF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16FFA5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MCE-IMCI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5A2F96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ulti-country evaluation of IMCI effectiveness, cost and impact</w:t>
            </w:r>
          </w:p>
        </w:tc>
      </w:tr>
      <w:tr w:rsidR="008947CE" w:rsidRPr="0051256B" w14:paraId="4DB4BC8F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EB8268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D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F67A0B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cal doctor</w:t>
            </w:r>
          </w:p>
        </w:tc>
      </w:tr>
      <w:tr w:rsidR="008947CE" w:rsidRPr="0051256B" w14:paraId="2FCE87A1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B28C26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HPs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B74B3F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ntal Health Practitioners</w:t>
            </w:r>
          </w:p>
        </w:tc>
      </w:tr>
      <w:tr w:rsidR="008947CE" w:rsidRPr="0051256B" w14:paraId="00C4768F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35F9DE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P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BF6CFA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aria in pregnancy programs</w:t>
            </w:r>
          </w:p>
        </w:tc>
      </w:tr>
      <w:tr w:rsidR="008947CE" w:rsidRPr="0051256B" w14:paraId="7642A295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050739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H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F2BCD2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nistry of Health</w:t>
            </w:r>
          </w:p>
        </w:tc>
      </w:tr>
      <w:tr w:rsidR="008947CE" w:rsidRPr="0051256B" w14:paraId="4D96F354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643200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HFW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DF1E37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nistry of Health and Family Welfare</w:t>
            </w:r>
          </w:p>
        </w:tc>
      </w:tr>
      <w:tr w:rsidR="008947CE" w:rsidRPr="0051256B" w14:paraId="0EC66451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01C511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PBP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F1F810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re physicians for brazil program</w:t>
            </w:r>
          </w:p>
        </w:tc>
      </w:tr>
      <w:tr w:rsidR="008947CE" w:rsidRPr="0051256B" w14:paraId="548D5C47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033D7B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PDR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5A9184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ternal and perinatal death reviews</w:t>
            </w:r>
          </w:p>
        </w:tc>
      </w:tr>
      <w:tr w:rsidR="008947CE" w:rsidRPr="0051256B" w14:paraId="2977C211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19FC24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CS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EABD94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ional quality core standards</w:t>
            </w:r>
          </w:p>
        </w:tc>
      </w:tr>
      <w:tr w:rsidR="008947CE" w:rsidRPr="0051256B" w14:paraId="7BB2C605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5CBDD8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GO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EC0618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-governmental organization</w:t>
            </w:r>
          </w:p>
        </w:tc>
      </w:tr>
      <w:tr w:rsidR="008947CE" w:rsidRPr="0051256B" w14:paraId="374D058A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639F09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HI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D8E16E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ional health insurance</w:t>
            </w:r>
          </w:p>
        </w:tc>
      </w:tr>
      <w:tr w:rsidR="008947CE" w:rsidRPr="0051256B" w14:paraId="74924DB6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DA4B0A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HIS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7D722E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ional health insurance scheme</w:t>
            </w:r>
          </w:p>
        </w:tc>
      </w:tr>
      <w:tr w:rsidR="008947CE" w:rsidRPr="0051256B" w14:paraId="2711DCB0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BC3AD3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TWC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29864B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ional Technical Working Committee for Newborn Health</w:t>
            </w:r>
          </w:p>
        </w:tc>
      </w:tr>
      <w:tr w:rsidR="008947CE" w:rsidRPr="0051256B" w14:paraId="6014C8D5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4C2613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C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5D9472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imary health care</w:t>
            </w:r>
          </w:p>
        </w:tc>
      </w:tr>
      <w:tr w:rsidR="008947CE" w:rsidRPr="0051256B" w14:paraId="630CBE44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69710B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I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22686C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pular health insurance</w:t>
            </w:r>
          </w:p>
        </w:tc>
      </w:tr>
      <w:tr w:rsidR="008947CE" w:rsidRPr="0051256B" w14:paraId="439A863A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EC1808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O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62E93C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vincial health office</w:t>
            </w:r>
          </w:p>
        </w:tc>
      </w:tr>
      <w:tr w:rsidR="008947CE" w:rsidRPr="0051256B" w14:paraId="5E121CBC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1C3A56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SHT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F6B1DC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enatal HIV, syphilis and hepatitis B testing</w:t>
            </w:r>
          </w:p>
        </w:tc>
      </w:tr>
      <w:tr w:rsidR="008947CE" w:rsidRPr="0051256B" w14:paraId="7A3CB815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E55400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MAQ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D47FEF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gram for Improving access and quality to primary care</w:t>
            </w:r>
          </w:p>
        </w:tc>
      </w:tr>
      <w:tr w:rsidR="008947CE" w:rsidRPr="0051256B" w14:paraId="7F539543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6EE9AE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MS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0768FD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ient monitoring system</w:t>
            </w:r>
          </w:p>
        </w:tc>
      </w:tr>
      <w:tr w:rsidR="008947CE" w:rsidRPr="0051256B" w14:paraId="6A1B9FF8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9225FF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MTCT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C88ED0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evention of mother to child HIV transmission</w:t>
            </w:r>
          </w:p>
        </w:tc>
      </w:tr>
      <w:tr w:rsidR="008947CE" w:rsidRPr="0051256B" w14:paraId="2D33D8FB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D4E834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PP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DCD713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ublic-private partnership</w:t>
            </w:r>
          </w:p>
        </w:tc>
      </w:tr>
      <w:tr w:rsidR="008947CE" w:rsidRPr="0051256B" w14:paraId="1B3DAEBB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17F04C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SBI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6A68A7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neumonia and possible serious bacterial infection</w:t>
            </w:r>
          </w:p>
        </w:tc>
      </w:tr>
      <w:tr w:rsidR="008947CE" w:rsidRPr="0051256B" w14:paraId="16EB16F9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64EA2B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WP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7829DF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ients with psychosis</w:t>
            </w:r>
          </w:p>
        </w:tc>
      </w:tr>
      <w:tr w:rsidR="008947CE" w:rsidRPr="0051256B" w14:paraId="790669C2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DD0275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MS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B41E97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unicipal health secretary</w:t>
            </w:r>
          </w:p>
        </w:tc>
      </w:tr>
      <w:tr w:rsidR="008947CE" w:rsidRPr="0051256B" w14:paraId="48A2F77B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142EB1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B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4FEF7A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uberculosis</w:t>
            </w:r>
          </w:p>
        </w:tc>
      </w:tr>
      <w:tr w:rsidR="008947CE" w:rsidRPr="0051256B" w14:paraId="73ECC3AF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FD138F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HE-Ps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E421AD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rban health extension professionals</w:t>
            </w:r>
          </w:p>
        </w:tc>
      </w:tr>
      <w:tr w:rsidR="008947CE" w:rsidRPr="0051256B" w14:paraId="1CC44DC8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1C089C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832237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Kingdom</w:t>
            </w:r>
          </w:p>
        </w:tc>
      </w:tr>
      <w:tr w:rsidR="008947CE" w:rsidRPr="0051256B" w14:paraId="54A2D32C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E8B52B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CEF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7AFF59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nations children’s emergency fund</w:t>
            </w:r>
          </w:p>
        </w:tc>
      </w:tr>
      <w:tr w:rsidR="008947CE" w:rsidRPr="0051256B" w14:paraId="4F99BB75" w14:textId="77777777" w:rsidTr="002156F2">
        <w:trPr>
          <w:trHeight w:val="36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8C10A9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AID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67D66B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ted States agency for international development</w:t>
            </w:r>
          </w:p>
        </w:tc>
      </w:tr>
      <w:tr w:rsidR="008947CE" w:rsidRPr="0051256B" w14:paraId="0129678C" w14:textId="77777777" w:rsidTr="002156F2">
        <w:trPr>
          <w:trHeight w:val="34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B9699E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O</w:t>
            </w:r>
          </w:p>
        </w:tc>
        <w:tc>
          <w:tcPr>
            <w:tcW w:w="8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15C4BC" w14:textId="77777777" w:rsidR="008947CE" w:rsidRPr="0051256B" w:rsidRDefault="008947CE" w:rsidP="002156F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56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orld Health Organization</w:t>
            </w:r>
          </w:p>
        </w:tc>
      </w:tr>
    </w:tbl>
    <w:p w14:paraId="7355032F" w14:textId="77777777" w:rsidR="008947CE" w:rsidRPr="0051256B" w:rsidRDefault="008947C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8947CE" w:rsidRPr="005125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4F3"/>
    <w:rsid w:val="00056869"/>
    <w:rsid w:val="0051256B"/>
    <w:rsid w:val="005915C3"/>
    <w:rsid w:val="0060483B"/>
    <w:rsid w:val="00767976"/>
    <w:rsid w:val="00783C02"/>
    <w:rsid w:val="008947CE"/>
    <w:rsid w:val="008F5920"/>
    <w:rsid w:val="00AF571F"/>
    <w:rsid w:val="00E314F3"/>
    <w:rsid w:val="00F05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9A519"/>
  <w15:chartTrackingRefBased/>
  <w15:docId w15:val="{3ECA333D-5589-3B41-9F20-E43F2D5E1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14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780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9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rowther</dc:creator>
  <cp:keywords/>
  <dc:description/>
  <cp:lastModifiedBy>Jini Mol</cp:lastModifiedBy>
  <cp:revision>4</cp:revision>
  <dcterms:created xsi:type="dcterms:W3CDTF">2021-12-01T19:36:00Z</dcterms:created>
  <dcterms:modified xsi:type="dcterms:W3CDTF">2022-05-13T07:55:00Z</dcterms:modified>
</cp:coreProperties>
</file>